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Onopgemaaktetabel1"/>
        <w:tblW w:w="9209" w:type="dxa"/>
        <w:tblLook w:val="04A0" w:firstRow="1" w:lastRow="0" w:firstColumn="1" w:lastColumn="0" w:noHBand="0" w:noVBand="1"/>
      </w:tblPr>
      <w:tblGrid>
        <w:gridCol w:w="528"/>
        <w:gridCol w:w="2356"/>
        <w:gridCol w:w="6325"/>
      </w:tblGrid>
      <w:tr w:rsidR="001A6CC3" w:rsidRPr="004106F3" w14:paraId="268D06E3" w14:textId="77777777" w:rsidTr="00770D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hideMark/>
          </w:tcPr>
          <w:p w14:paraId="1144B140" w14:textId="77777777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No</w:t>
            </w:r>
          </w:p>
        </w:tc>
        <w:tc>
          <w:tcPr>
            <w:tcW w:w="1617" w:type="dxa"/>
            <w:hideMark/>
          </w:tcPr>
          <w:p w14:paraId="13509B2D" w14:textId="77777777" w:rsidR="001A6CC3" w:rsidRPr="001A6CC3" w:rsidRDefault="001A6CC3" w:rsidP="001A6C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Item</w:t>
            </w:r>
          </w:p>
        </w:tc>
        <w:tc>
          <w:tcPr>
            <w:tcW w:w="7087" w:type="dxa"/>
            <w:hideMark/>
          </w:tcPr>
          <w:p w14:paraId="165DC64C" w14:textId="77777777" w:rsidR="001A6CC3" w:rsidRPr="001A6CC3" w:rsidRDefault="001A6CC3" w:rsidP="001A6C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Guide questions/description</w:t>
            </w:r>
          </w:p>
        </w:tc>
      </w:tr>
      <w:tr w:rsidR="001A6CC3" w:rsidRPr="00DF23C7" w14:paraId="33558084" w14:textId="77777777" w:rsidTr="00770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3"/>
            <w:hideMark/>
          </w:tcPr>
          <w:p w14:paraId="4B3109E5" w14:textId="60322518" w:rsidR="001A6CC3" w:rsidRPr="001A6CC3" w:rsidRDefault="001A6CC3" w:rsidP="00770D1A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Domain 1: Research team and reflexivity </w:t>
            </w:r>
          </w:p>
        </w:tc>
      </w:tr>
      <w:tr w:rsidR="001A6CC3" w:rsidRPr="004106F3" w14:paraId="6063F247" w14:textId="77777777" w:rsidTr="00770D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3"/>
            <w:hideMark/>
          </w:tcPr>
          <w:p w14:paraId="228B9871" w14:textId="7EC5ED5F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Personal Characteristics</w:t>
            </w:r>
          </w:p>
        </w:tc>
      </w:tr>
      <w:tr w:rsidR="001A6CC3" w:rsidRPr="004106F3" w14:paraId="705677B3" w14:textId="77777777" w:rsidTr="00770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hideMark/>
          </w:tcPr>
          <w:p w14:paraId="755275B7" w14:textId="77777777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1.</w:t>
            </w:r>
          </w:p>
        </w:tc>
        <w:tc>
          <w:tcPr>
            <w:tcW w:w="1617" w:type="dxa"/>
            <w:hideMark/>
          </w:tcPr>
          <w:p w14:paraId="777AEB35" w14:textId="77777777" w:rsidR="001A6CC3" w:rsidRPr="001A6CC3" w:rsidRDefault="001A6CC3" w:rsidP="001A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Interviewer/facilitator</w:t>
            </w:r>
          </w:p>
        </w:tc>
        <w:tc>
          <w:tcPr>
            <w:tcW w:w="7087" w:type="dxa"/>
            <w:hideMark/>
          </w:tcPr>
          <w:p w14:paraId="419E48AA" w14:textId="4CE55F5A" w:rsidR="001A6CC3" w:rsidRPr="001A6CC3" w:rsidRDefault="00AB01D1" w:rsidP="001A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 xml:space="preserve">The focus groups were conducted by TS, together with either IK or JH. The two individual interviews were conducted by TS. </w:t>
            </w:r>
          </w:p>
        </w:tc>
      </w:tr>
      <w:tr w:rsidR="001A6CC3" w:rsidRPr="00DF23C7" w14:paraId="3E2ADA34" w14:textId="77777777" w:rsidTr="00770D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hideMark/>
          </w:tcPr>
          <w:p w14:paraId="403AF4FB" w14:textId="77777777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2.</w:t>
            </w:r>
          </w:p>
        </w:tc>
        <w:tc>
          <w:tcPr>
            <w:tcW w:w="1617" w:type="dxa"/>
            <w:hideMark/>
          </w:tcPr>
          <w:p w14:paraId="30D50AD7" w14:textId="77777777" w:rsidR="001A6CC3" w:rsidRPr="001A6CC3" w:rsidRDefault="001A6CC3" w:rsidP="001A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Credentials</w:t>
            </w:r>
          </w:p>
        </w:tc>
        <w:tc>
          <w:tcPr>
            <w:tcW w:w="7087" w:type="dxa"/>
            <w:hideMark/>
          </w:tcPr>
          <w:p w14:paraId="766EBA65" w14:textId="13A120DC" w:rsidR="00AB01D1" w:rsidRPr="004106F3" w:rsidRDefault="00AB01D1" w:rsidP="001A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TS – MA MSc</w:t>
            </w:r>
          </w:p>
          <w:p w14:paraId="007696E3" w14:textId="21147703" w:rsidR="00AB01D1" w:rsidRPr="004106F3" w:rsidRDefault="00AB01D1" w:rsidP="001A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IK – PhD</w:t>
            </w:r>
            <w:r w:rsidR="00DF23C7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, senior researcher in palliative care</w:t>
            </w:r>
          </w:p>
          <w:p w14:paraId="465CA84F" w14:textId="419D7D44" w:rsidR="00AB01D1" w:rsidRPr="004106F3" w:rsidRDefault="00AB01D1" w:rsidP="001A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KV – PhD, MD, professor pain and palliative medicine</w:t>
            </w:r>
          </w:p>
          <w:p w14:paraId="780DA2C8" w14:textId="4D2683DF" w:rsidR="001A6CC3" w:rsidRPr="001A6CC3" w:rsidRDefault="00AB01D1" w:rsidP="001A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JH – PhD, professor of social empowerment in palliative care</w:t>
            </w:r>
          </w:p>
        </w:tc>
      </w:tr>
      <w:tr w:rsidR="001A6CC3" w:rsidRPr="00DF23C7" w14:paraId="127FBAAD" w14:textId="77777777" w:rsidTr="00770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hideMark/>
          </w:tcPr>
          <w:p w14:paraId="0D01C700" w14:textId="77777777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3.</w:t>
            </w:r>
          </w:p>
        </w:tc>
        <w:tc>
          <w:tcPr>
            <w:tcW w:w="1617" w:type="dxa"/>
            <w:hideMark/>
          </w:tcPr>
          <w:p w14:paraId="183BF0C4" w14:textId="77777777" w:rsidR="001A6CC3" w:rsidRPr="001A6CC3" w:rsidRDefault="001A6CC3" w:rsidP="001A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Occupation</w:t>
            </w:r>
          </w:p>
        </w:tc>
        <w:tc>
          <w:tcPr>
            <w:tcW w:w="7087" w:type="dxa"/>
            <w:hideMark/>
          </w:tcPr>
          <w:p w14:paraId="4E9057A9" w14:textId="57974558" w:rsidR="001A6CC3" w:rsidRPr="001A6CC3" w:rsidRDefault="00AB01D1" w:rsidP="00AB0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All researchers had an occupation at Radboudumc at the time of the study</w:t>
            </w:r>
          </w:p>
        </w:tc>
      </w:tr>
      <w:tr w:rsidR="001A6CC3" w:rsidRPr="00DF23C7" w14:paraId="39FEA5E5" w14:textId="77777777" w:rsidTr="00770D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hideMark/>
          </w:tcPr>
          <w:p w14:paraId="49292EE0" w14:textId="77777777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4.</w:t>
            </w:r>
          </w:p>
        </w:tc>
        <w:tc>
          <w:tcPr>
            <w:tcW w:w="1617" w:type="dxa"/>
            <w:hideMark/>
          </w:tcPr>
          <w:p w14:paraId="4BF831C6" w14:textId="77777777" w:rsidR="001A6CC3" w:rsidRPr="001A6CC3" w:rsidRDefault="001A6CC3" w:rsidP="001A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Gender</w:t>
            </w:r>
          </w:p>
        </w:tc>
        <w:tc>
          <w:tcPr>
            <w:tcW w:w="7087" w:type="dxa"/>
            <w:hideMark/>
          </w:tcPr>
          <w:p w14:paraId="41C110F2" w14:textId="5F2D9940" w:rsidR="00AB01D1" w:rsidRPr="004106F3" w:rsidRDefault="00AB01D1" w:rsidP="001A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TS – female</w:t>
            </w:r>
          </w:p>
          <w:p w14:paraId="0B9A5013" w14:textId="4DDA1EEB" w:rsidR="001A6CC3" w:rsidRPr="001A6CC3" w:rsidRDefault="00AB01D1" w:rsidP="001A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IK, KV and JH - male</w:t>
            </w:r>
          </w:p>
        </w:tc>
      </w:tr>
      <w:tr w:rsidR="001A6CC3" w:rsidRPr="00DF23C7" w14:paraId="0887D8C1" w14:textId="77777777" w:rsidTr="00770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hideMark/>
          </w:tcPr>
          <w:p w14:paraId="792F167C" w14:textId="77777777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5.</w:t>
            </w:r>
          </w:p>
        </w:tc>
        <w:tc>
          <w:tcPr>
            <w:tcW w:w="1617" w:type="dxa"/>
            <w:hideMark/>
          </w:tcPr>
          <w:p w14:paraId="1E7E7A27" w14:textId="77777777" w:rsidR="001A6CC3" w:rsidRPr="001A6CC3" w:rsidRDefault="001A6CC3" w:rsidP="001A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Experience and training</w:t>
            </w:r>
          </w:p>
        </w:tc>
        <w:tc>
          <w:tcPr>
            <w:tcW w:w="7087" w:type="dxa"/>
            <w:hideMark/>
          </w:tcPr>
          <w:p w14:paraId="26AF98DB" w14:textId="00F9A724" w:rsidR="00AB01D1" w:rsidRPr="004106F3" w:rsidRDefault="00D179F0" w:rsidP="001A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 xml:space="preserve">TS is educated in humanities and health care sciences, and experienced as spiritual caregiver and moderator of moral case deliberations. She received training on Qualitative research methods and analysis. </w:t>
            </w:r>
          </w:p>
          <w:p w14:paraId="7520DB3E" w14:textId="5236A4C4" w:rsidR="001A6CC3" w:rsidRPr="001A6CC3" w:rsidRDefault="00D179F0" w:rsidP="00573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IK</w:t>
            </w:r>
            <w:r w:rsidR="00573E0B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, KV and JH are all senior researchers. IK</w:t>
            </w: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 xml:space="preserve"> is educated in health care sciences</w:t>
            </w:r>
            <w:r w:rsidR="00573E0B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 xml:space="preserve">, KV in medicine and JH </w:t>
            </w: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in health care sciences and ethics</w:t>
            </w:r>
            <w:r w:rsidR="00573E0B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.</w:t>
            </w:r>
          </w:p>
        </w:tc>
      </w:tr>
      <w:tr w:rsidR="001A6CC3" w:rsidRPr="004106F3" w14:paraId="74849628" w14:textId="77777777" w:rsidTr="00770D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3"/>
            <w:hideMark/>
          </w:tcPr>
          <w:p w14:paraId="00E88D62" w14:textId="5CBF4FD3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Relationship with participants</w:t>
            </w:r>
          </w:p>
        </w:tc>
      </w:tr>
      <w:tr w:rsidR="001A6CC3" w:rsidRPr="00DF23C7" w14:paraId="40E36DEE" w14:textId="77777777" w:rsidTr="00770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hideMark/>
          </w:tcPr>
          <w:p w14:paraId="1D816728" w14:textId="77777777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6.</w:t>
            </w:r>
          </w:p>
        </w:tc>
        <w:tc>
          <w:tcPr>
            <w:tcW w:w="1617" w:type="dxa"/>
            <w:hideMark/>
          </w:tcPr>
          <w:p w14:paraId="085F3AD5" w14:textId="77777777" w:rsidR="001A6CC3" w:rsidRPr="001A6CC3" w:rsidRDefault="001A6CC3" w:rsidP="001A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Relationship established</w:t>
            </w:r>
          </w:p>
        </w:tc>
        <w:tc>
          <w:tcPr>
            <w:tcW w:w="7087" w:type="dxa"/>
            <w:hideMark/>
          </w:tcPr>
          <w:p w14:paraId="4860B3ED" w14:textId="5462A78F" w:rsidR="001A6CC3" w:rsidRPr="001A6CC3" w:rsidRDefault="00D179F0" w:rsidP="001A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 xml:space="preserve">Prior to the study, there was a familiarity between some of the researchers and some of the participants, as a result of the relatively small palliative care field in the Netherlands. </w:t>
            </w:r>
          </w:p>
        </w:tc>
      </w:tr>
      <w:tr w:rsidR="001A6CC3" w:rsidRPr="00DF23C7" w14:paraId="48FE1AC9" w14:textId="77777777" w:rsidTr="00770D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hideMark/>
          </w:tcPr>
          <w:p w14:paraId="6FFD0D56" w14:textId="77777777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7.</w:t>
            </w:r>
          </w:p>
        </w:tc>
        <w:tc>
          <w:tcPr>
            <w:tcW w:w="1617" w:type="dxa"/>
            <w:hideMark/>
          </w:tcPr>
          <w:p w14:paraId="59F5A031" w14:textId="77777777" w:rsidR="001A6CC3" w:rsidRPr="001A6CC3" w:rsidRDefault="001A6CC3" w:rsidP="001A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Participant knowledge of the interviewer</w:t>
            </w:r>
          </w:p>
        </w:tc>
        <w:tc>
          <w:tcPr>
            <w:tcW w:w="7087" w:type="dxa"/>
            <w:hideMark/>
          </w:tcPr>
          <w:p w14:paraId="3F0F4CB2" w14:textId="2EFED628" w:rsidR="001A6CC3" w:rsidRPr="001A6CC3" w:rsidRDefault="00D179F0" w:rsidP="001A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 xml:space="preserve">At the start of the focus groups and interviews, there was a small introduction moment. Participants were told some of the background of the conducting researchers and the reasons for doing the research.  </w:t>
            </w:r>
          </w:p>
        </w:tc>
      </w:tr>
      <w:tr w:rsidR="001A6CC3" w:rsidRPr="00DF23C7" w14:paraId="7599BA01" w14:textId="77777777" w:rsidTr="00770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hideMark/>
          </w:tcPr>
          <w:p w14:paraId="57566DDB" w14:textId="77777777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8.</w:t>
            </w:r>
          </w:p>
        </w:tc>
        <w:tc>
          <w:tcPr>
            <w:tcW w:w="1617" w:type="dxa"/>
            <w:hideMark/>
          </w:tcPr>
          <w:p w14:paraId="29C1466C" w14:textId="77777777" w:rsidR="001A6CC3" w:rsidRPr="001A6CC3" w:rsidRDefault="001A6CC3" w:rsidP="001A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Interviewer characteristics</w:t>
            </w:r>
          </w:p>
        </w:tc>
        <w:tc>
          <w:tcPr>
            <w:tcW w:w="7087" w:type="dxa"/>
            <w:hideMark/>
          </w:tcPr>
          <w:p w14:paraId="76B76B3B" w14:textId="4FE15BFE" w:rsidR="001A6CC3" w:rsidRPr="001A6CC3" w:rsidRDefault="00D179F0" w:rsidP="001A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 xml:space="preserve">At the start of the focus groups and interviews, it was reported that the researchers had the assumption that there could be a role for the municipal welfare domain in the support of people with palliative care needs, especially on the social dimension of palliative care. </w:t>
            </w:r>
          </w:p>
        </w:tc>
      </w:tr>
      <w:tr w:rsidR="001A6CC3" w:rsidRPr="004106F3" w14:paraId="01BA446C" w14:textId="77777777" w:rsidTr="00770D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hideMark/>
          </w:tcPr>
          <w:p w14:paraId="79A31DC7" w14:textId="3059CF18" w:rsidR="001A6CC3" w:rsidRPr="001A6CC3" w:rsidRDefault="001A6CC3" w:rsidP="00D401C9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Domain 2: study design </w:t>
            </w:r>
          </w:p>
        </w:tc>
      </w:tr>
      <w:tr w:rsidR="001A6CC3" w:rsidRPr="004106F3" w14:paraId="28E4C53B" w14:textId="77777777" w:rsidTr="00D40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hideMark/>
          </w:tcPr>
          <w:p w14:paraId="4A6F3F86" w14:textId="17CDE349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Theoretical framework</w:t>
            </w:r>
          </w:p>
        </w:tc>
      </w:tr>
      <w:tr w:rsidR="001A6CC3" w:rsidRPr="00DF23C7" w14:paraId="3F88C6A3" w14:textId="77777777" w:rsidTr="00D401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hideMark/>
          </w:tcPr>
          <w:p w14:paraId="6B6F4232" w14:textId="77777777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9.</w:t>
            </w:r>
          </w:p>
        </w:tc>
        <w:tc>
          <w:tcPr>
            <w:tcW w:w="1617" w:type="dxa"/>
            <w:hideMark/>
          </w:tcPr>
          <w:p w14:paraId="264B693C" w14:textId="77777777" w:rsidR="001A6CC3" w:rsidRPr="001A6CC3" w:rsidRDefault="001A6CC3" w:rsidP="001A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Methodological orientation and Theory</w:t>
            </w:r>
          </w:p>
        </w:tc>
        <w:tc>
          <w:tcPr>
            <w:tcW w:w="7087" w:type="dxa"/>
            <w:hideMark/>
          </w:tcPr>
          <w:p w14:paraId="3610DA05" w14:textId="2C11FCF6" w:rsidR="008B7B94" w:rsidRPr="00573E0B" w:rsidRDefault="00573E0B" w:rsidP="001A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FF0000"/>
                <w:kern w:val="0"/>
                <w:lang w:val="en-GB" w:eastAsia="nl-NL"/>
                <w14:ligatures w14:val="none"/>
              </w:rPr>
            </w:pPr>
            <w:r w:rsidRPr="00573E0B">
              <w:rPr>
                <w:rFonts w:ascii="Inherit" w:eastAsia="Times New Roman" w:hAnsi="Inherit" w:cs="Calibri"/>
                <w:kern w:val="0"/>
                <w:lang w:val="en-GB" w:eastAsia="nl-NL"/>
                <w14:ligatures w14:val="none"/>
              </w:rPr>
              <w:t xml:space="preserve">The study was a qualitative descriptive research in the orientation of </w:t>
            </w:r>
            <w:proofErr w:type="spellStart"/>
            <w:r w:rsidRPr="00573E0B">
              <w:rPr>
                <w:rFonts w:ascii="Inherit" w:eastAsia="Times New Roman" w:hAnsi="Inherit" w:cs="Calibri"/>
                <w:kern w:val="0"/>
                <w:lang w:val="en-GB" w:eastAsia="nl-NL"/>
                <w14:ligatures w14:val="none"/>
              </w:rPr>
              <w:t>Sandelowski</w:t>
            </w:r>
            <w:proofErr w:type="spellEnd"/>
            <w:r w:rsidRPr="00573E0B">
              <w:rPr>
                <w:rFonts w:ascii="Inherit" w:eastAsia="Times New Roman" w:hAnsi="Inherit" w:cs="Calibri"/>
                <w:kern w:val="0"/>
                <w:lang w:val="en-GB" w:eastAsia="nl-NL"/>
                <w14:ligatures w14:val="none"/>
              </w:rPr>
              <w:t xml:space="preserve"> (</w:t>
            </w:r>
            <w:proofErr w:type="spellStart"/>
            <w:r w:rsidRPr="00573E0B">
              <w:rPr>
                <w:rFonts w:ascii="Inherit" w:eastAsia="Times New Roman" w:hAnsi="Inherit" w:cs="Calibri"/>
                <w:kern w:val="0"/>
                <w:lang w:val="en-GB" w:eastAsia="nl-NL"/>
                <w14:ligatures w14:val="none"/>
              </w:rPr>
              <w:t>Sandelowski</w:t>
            </w:r>
            <w:proofErr w:type="spellEnd"/>
            <w:r w:rsidRPr="00573E0B">
              <w:rPr>
                <w:rFonts w:ascii="Inherit" w:eastAsia="Times New Roman" w:hAnsi="Inherit" w:cs="Calibri"/>
                <w:kern w:val="0"/>
                <w:lang w:val="en-GB" w:eastAsia="nl-NL"/>
                <w14:ligatures w14:val="none"/>
              </w:rPr>
              <w:t>, 2000; 2010)</w:t>
            </w:r>
          </w:p>
        </w:tc>
      </w:tr>
      <w:tr w:rsidR="001A6CC3" w:rsidRPr="004106F3" w14:paraId="55E08CDF" w14:textId="77777777" w:rsidTr="00D40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hideMark/>
          </w:tcPr>
          <w:p w14:paraId="51737872" w14:textId="3F626D27" w:rsidR="001A6CC3" w:rsidRPr="001A6CC3" w:rsidRDefault="001A6CC3" w:rsidP="00D401C9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Participant selection </w:t>
            </w:r>
          </w:p>
        </w:tc>
      </w:tr>
      <w:tr w:rsidR="001A6CC3" w:rsidRPr="00DF23C7" w14:paraId="24CCFA71" w14:textId="77777777" w:rsidTr="00D401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hideMark/>
          </w:tcPr>
          <w:p w14:paraId="22893096" w14:textId="77777777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10.</w:t>
            </w:r>
          </w:p>
        </w:tc>
        <w:tc>
          <w:tcPr>
            <w:tcW w:w="1617" w:type="dxa"/>
            <w:hideMark/>
          </w:tcPr>
          <w:p w14:paraId="0419C1B6" w14:textId="77777777" w:rsidR="001A6CC3" w:rsidRPr="001A6CC3" w:rsidRDefault="001A6CC3" w:rsidP="001A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Sampling</w:t>
            </w:r>
          </w:p>
        </w:tc>
        <w:tc>
          <w:tcPr>
            <w:tcW w:w="7087" w:type="dxa"/>
            <w:hideMark/>
          </w:tcPr>
          <w:p w14:paraId="6B292713" w14:textId="38073C0D" w:rsidR="001A6CC3" w:rsidRPr="001A6CC3" w:rsidRDefault="00324AB3" w:rsidP="001A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There was no selection, a</w:t>
            </w:r>
            <w:r w:rsidR="00532FD9"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ll network coordinators of Dutch regional palliative care networks</w:t>
            </w: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 xml:space="preserve"> (n=46)</w:t>
            </w:r>
            <w:r w:rsidR="00532FD9"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 xml:space="preserve"> were </w:t>
            </w: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 xml:space="preserve">approached to participate in this research. </w:t>
            </w:r>
          </w:p>
        </w:tc>
      </w:tr>
      <w:tr w:rsidR="001A6CC3" w:rsidRPr="00DF23C7" w14:paraId="70C79F8B" w14:textId="77777777" w:rsidTr="00D40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hideMark/>
          </w:tcPr>
          <w:p w14:paraId="66B08250" w14:textId="77777777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11.</w:t>
            </w:r>
          </w:p>
        </w:tc>
        <w:tc>
          <w:tcPr>
            <w:tcW w:w="1617" w:type="dxa"/>
            <w:hideMark/>
          </w:tcPr>
          <w:p w14:paraId="1C8418EC" w14:textId="77777777" w:rsidR="001A6CC3" w:rsidRPr="001A6CC3" w:rsidRDefault="001A6CC3" w:rsidP="001A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Method of approach</w:t>
            </w:r>
          </w:p>
        </w:tc>
        <w:tc>
          <w:tcPr>
            <w:tcW w:w="7087" w:type="dxa"/>
            <w:hideMark/>
          </w:tcPr>
          <w:p w14:paraId="12BCD1C1" w14:textId="13B6C01A" w:rsidR="001A6CC3" w:rsidRPr="001A6CC3" w:rsidRDefault="00324AB3" w:rsidP="001A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Participants were approached by email</w:t>
            </w:r>
          </w:p>
        </w:tc>
      </w:tr>
      <w:tr w:rsidR="001A6CC3" w:rsidRPr="00DF23C7" w14:paraId="7E6A1938" w14:textId="77777777" w:rsidTr="00D401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hideMark/>
          </w:tcPr>
          <w:p w14:paraId="35408DCF" w14:textId="77777777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12.</w:t>
            </w:r>
          </w:p>
        </w:tc>
        <w:tc>
          <w:tcPr>
            <w:tcW w:w="1617" w:type="dxa"/>
            <w:hideMark/>
          </w:tcPr>
          <w:p w14:paraId="088D10D9" w14:textId="77777777" w:rsidR="001A6CC3" w:rsidRPr="001A6CC3" w:rsidRDefault="001A6CC3" w:rsidP="001A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Sample size</w:t>
            </w:r>
          </w:p>
        </w:tc>
        <w:tc>
          <w:tcPr>
            <w:tcW w:w="7087" w:type="dxa"/>
            <w:hideMark/>
          </w:tcPr>
          <w:p w14:paraId="26CC15B9" w14:textId="4B77B914" w:rsidR="001A6CC3" w:rsidRPr="001A6CC3" w:rsidRDefault="00324AB3" w:rsidP="001A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There were 30 participants in the study (65%)</w:t>
            </w:r>
          </w:p>
        </w:tc>
      </w:tr>
      <w:tr w:rsidR="001A6CC3" w:rsidRPr="00DF23C7" w14:paraId="728C7264" w14:textId="77777777" w:rsidTr="00D40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hideMark/>
          </w:tcPr>
          <w:p w14:paraId="47567054" w14:textId="77777777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13.</w:t>
            </w:r>
          </w:p>
        </w:tc>
        <w:tc>
          <w:tcPr>
            <w:tcW w:w="1617" w:type="dxa"/>
            <w:hideMark/>
          </w:tcPr>
          <w:p w14:paraId="5A203170" w14:textId="77777777" w:rsidR="001A6CC3" w:rsidRPr="001A6CC3" w:rsidRDefault="001A6CC3" w:rsidP="001A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Non-participation</w:t>
            </w:r>
          </w:p>
        </w:tc>
        <w:tc>
          <w:tcPr>
            <w:tcW w:w="7087" w:type="dxa"/>
            <w:hideMark/>
          </w:tcPr>
          <w:p w14:paraId="057C41A8" w14:textId="35A2F00C" w:rsidR="00324AB3" w:rsidRPr="004106F3" w:rsidRDefault="00324AB3" w:rsidP="001A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 xml:space="preserve">15 potential participants declined our invitation due to other appointments, vacation, or prolonged illness; 1 potential participant declined because the topic was not a priority for the regional network. </w:t>
            </w:r>
          </w:p>
          <w:p w14:paraId="2015773F" w14:textId="20E9CDAB" w:rsidR="001A6CC3" w:rsidRPr="001A6CC3" w:rsidRDefault="00324AB3" w:rsidP="001A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 xml:space="preserve">There were no participants that dropped out. </w:t>
            </w:r>
          </w:p>
        </w:tc>
      </w:tr>
      <w:tr w:rsidR="001A6CC3" w:rsidRPr="004106F3" w14:paraId="0502445A" w14:textId="77777777" w:rsidTr="00D401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hideMark/>
          </w:tcPr>
          <w:p w14:paraId="78CA53EB" w14:textId="27CE5DFF" w:rsidR="001A6CC3" w:rsidRPr="001A6CC3" w:rsidRDefault="001A6CC3" w:rsidP="00D401C9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Setting </w:t>
            </w:r>
          </w:p>
        </w:tc>
      </w:tr>
      <w:tr w:rsidR="001A6CC3" w:rsidRPr="00DF23C7" w14:paraId="029686C5" w14:textId="77777777" w:rsidTr="00D40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hideMark/>
          </w:tcPr>
          <w:p w14:paraId="4304EC6A" w14:textId="77777777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14.</w:t>
            </w:r>
          </w:p>
        </w:tc>
        <w:tc>
          <w:tcPr>
            <w:tcW w:w="1617" w:type="dxa"/>
            <w:hideMark/>
          </w:tcPr>
          <w:p w14:paraId="2EEE6F6F" w14:textId="77777777" w:rsidR="001A6CC3" w:rsidRPr="001A6CC3" w:rsidRDefault="001A6CC3" w:rsidP="001A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Setting of data collection</w:t>
            </w:r>
          </w:p>
        </w:tc>
        <w:tc>
          <w:tcPr>
            <w:tcW w:w="7087" w:type="dxa"/>
            <w:hideMark/>
          </w:tcPr>
          <w:p w14:paraId="0C35AF66" w14:textId="0C51F1CC" w:rsidR="001A6CC3" w:rsidRPr="001A6CC3" w:rsidRDefault="00324AB3" w:rsidP="001A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The data was collected digitally since the focus groups were held online via Teams meetings.</w:t>
            </w:r>
          </w:p>
        </w:tc>
      </w:tr>
      <w:tr w:rsidR="001A6CC3" w:rsidRPr="00DF23C7" w14:paraId="41EF3EDB" w14:textId="77777777" w:rsidTr="00D401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hideMark/>
          </w:tcPr>
          <w:p w14:paraId="63BCD535" w14:textId="77777777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lastRenderedPageBreak/>
              <w:t>15.</w:t>
            </w:r>
          </w:p>
        </w:tc>
        <w:tc>
          <w:tcPr>
            <w:tcW w:w="1617" w:type="dxa"/>
            <w:hideMark/>
          </w:tcPr>
          <w:p w14:paraId="5E4C4173" w14:textId="77777777" w:rsidR="001A6CC3" w:rsidRPr="001A6CC3" w:rsidRDefault="001A6CC3" w:rsidP="001A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Presence of non-participants</w:t>
            </w:r>
          </w:p>
        </w:tc>
        <w:tc>
          <w:tcPr>
            <w:tcW w:w="7087" w:type="dxa"/>
            <w:hideMark/>
          </w:tcPr>
          <w:p w14:paraId="2E77B889" w14:textId="1DFD796C" w:rsidR="001A6CC3" w:rsidRPr="001A6CC3" w:rsidRDefault="00324AB3" w:rsidP="001A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There was no one present beside the participants and researchers</w:t>
            </w:r>
          </w:p>
        </w:tc>
      </w:tr>
      <w:tr w:rsidR="001A6CC3" w:rsidRPr="00DF23C7" w14:paraId="264AFEE4" w14:textId="77777777" w:rsidTr="00D40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hideMark/>
          </w:tcPr>
          <w:p w14:paraId="124B1E4B" w14:textId="77777777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16.</w:t>
            </w:r>
          </w:p>
        </w:tc>
        <w:tc>
          <w:tcPr>
            <w:tcW w:w="1617" w:type="dxa"/>
            <w:hideMark/>
          </w:tcPr>
          <w:p w14:paraId="66D5E8B4" w14:textId="77777777" w:rsidR="001A6CC3" w:rsidRPr="001A6CC3" w:rsidRDefault="001A6CC3" w:rsidP="001A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Description of sample</w:t>
            </w:r>
          </w:p>
        </w:tc>
        <w:tc>
          <w:tcPr>
            <w:tcW w:w="7087" w:type="dxa"/>
            <w:hideMark/>
          </w:tcPr>
          <w:p w14:paraId="374D29D7" w14:textId="39D96538" w:rsidR="001A6CC3" w:rsidRPr="001A6CC3" w:rsidRDefault="00324AB3" w:rsidP="001A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The sample consisted solely of network coordinators of Dutch regional palliative care networks</w:t>
            </w:r>
          </w:p>
        </w:tc>
      </w:tr>
      <w:tr w:rsidR="001A6CC3" w:rsidRPr="004106F3" w14:paraId="52BC7561" w14:textId="77777777" w:rsidTr="00D401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hideMark/>
          </w:tcPr>
          <w:p w14:paraId="65A053D1" w14:textId="653E74A0" w:rsidR="001A6CC3" w:rsidRPr="001A6CC3" w:rsidRDefault="001A6CC3" w:rsidP="00D401C9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Data collection </w:t>
            </w:r>
          </w:p>
        </w:tc>
      </w:tr>
      <w:tr w:rsidR="001A6CC3" w:rsidRPr="00DF23C7" w14:paraId="02256958" w14:textId="77777777" w:rsidTr="00D40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hideMark/>
          </w:tcPr>
          <w:p w14:paraId="22EFFF21" w14:textId="77777777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17.</w:t>
            </w:r>
          </w:p>
        </w:tc>
        <w:tc>
          <w:tcPr>
            <w:tcW w:w="1617" w:type="dxa"/>
            <w:hideMark/>
          </w:tcPr>
          <w:p w14:paraId="6C1B5640" w14:textId="77777777" w:rsidR="001A6CC3" w:rsidRPr="001A6CC3" w:rsidRDefault="001A6CC3" w:rsidP="001A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Interview guide</w:t>
            </w:r>
          </w:p>
        </w:tc>
        <w:tc>
          <w:tcPr>
            <w:tcW w:w="7087" w:type="dxa"/>
            <w:hideMark/>
          </w:tcPr>
          <w:p w14:paraId="6FC8B71B" w14:textId="679D0AD7" w:rsidR="001A6CC3" w:rsidRPr="001A6CC3" w:rsidRDefault="00324AB3" w:rsidP="001A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 xml:space="preserve">The focus groups and interviews were guided by a topic list consisting of mainly open questions. </w:t>
            </w:r>
            <w:r w:rsidR="00A93497"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 xml:space="preserve">As the data collection progressed, additional questions were added to the topic list, to discuss findings of earlier focus groups. </w:t>
            </w:r>
          </w:p>
        </w:tc>
      </w:tr>
      <w:tr w:rsidR="001A6CC3" w:rsidRPr="00DF23C7" w14:paraId="6A1E3F78" w14:textId="77777777" w:rsidTr="00D401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hideMark/>
          </w:tcPr>
          <w:p w14:paraId="7047030C" w14:textId="77777777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18.</w:t>
            </w:r>
          </w:p>
        </w:tc>
        <w:tc>
          <w:tcPr>
            <w:tcW w:w="1617" w:type="dxa"/>
            <w:hideMark/>
          </w:tcPr>
          <w:p w14:paraId="6F4CD866" w14:textId="77777777" w:rsidR="001A6CC3" w:rsidRPr="001A6CC3" w:rsidRDefault="001A6CC3" w:rsidP="001A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Repeat interviews</w:t>
            </w:r>
          </w:p>
        </w:tc>
        <w:tc>
          <w:tcPr>
            <w:tcW w:w="7087" w:type="dxa"/>
            <w:hideMark/>
          </w:tcPr>
          <w:p w14:paraId="7216A754" w14:textId="47A2E95D" w:rsidR="001A6CC3" w:rsidRPr="001A6CC3" w:rsidRDefault="00833558" w:rsidP="001A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 xml:space="preserve">There were no repeat interviews carried out. </w:t>
            </w:r>
          </w:p>
        </w:tc>
      </w:tr>
      <w:tr w:rsidR="001A6CC3" w:rsidRPr="00DF23C7" w14:paraId="7EEC110C" w14:textId="77777777" w:rsidTr="00D40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hideMark/>
          </w:tcPr>
          <w:p w14:paraId="2575C579" w14:textId="77777777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19.</w:t>
            </w:r>
          </w:p>
        </w:tc>
        <w:tc>
          <w:tcPr>
            <w:tcW w:w="1617" w:type="dxa"/>
            <w:hideMark/>
          </w:tcPr>
          <w:p w14:paraId="3225757F" w14:textId="77777777" w:rsidR="001A6CC3" w:rsidRPr="001A6CC3" w:rsidRDefault="001A6CC3" w:rsidP="001A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Audio/visual recording</w:t>
            </w:r>
          </w:p>
        </w:tc>
        <w:tc>
          <w:tcPr>
            <w:tcW w:w="7087" w:type="dxa"/>
            <w:hideMark/>
          </w:tcPr>
          <w:p w14:paraId="62194800" w14:textId="155BDFA1" w:rsidR="001A6CC3" w:rsidRPr="008B7B94" w:rsidRDefault="00833558" w:rsidP="001A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FF0000"/>
                <w:kern w:val="0"/>
                <w:lang w:val="en-GB" w:eastAsia="nl-NL"/>
                <w14:ligatures w14:val="none"/>
              </w:rPr>
            </w:pP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 xml:space="preserve">The data was collected digitally via Teams by the use of audio and visual recording </w:t>
            </w:r>
          </w:p>
        </w:tc>
      </w:tr>
      <w:tr w:rsidR="001A6CC3" w:rsidRPr="00DF23C7" w14:paraId="31F08206" w14:textId="77777777" w:rsidTr="00D401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hideMark/>
          </w:tcPr>
          <w:p w14:paraId="4156EC86" w14:textId="77777777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20.</w:t>
            </w:r>
          </w:p>
        </w:tc>
        <w:tc>
          <w:tcPr>
            <w:tcW w:w="1617" w:type="dxa"/>
            <w:hideMark/>
          </w:tcPr>
          <w:p w14:paraId="3EBCB190" w14:textId="77777777" w:rsidR="001A6CC3" w:rsidRPr="001A6CC3" w:rsidRDefault="001A6CC3" w:rsidP="001A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Field notes</w:t>
            </w:r>
          </w:p>
        </w:tc>
        <w:tc>
          <w:tcPr>
            <w:tcW w:w="7087" w:type="dxa"/>
            <w:hideMark/>
          </w:tcPr>
          <w:p w14:paraId="67F4B5D4" w14:textId="7B57DF4A" w:rsidR="001A6CC3" w:rsidRPr="001A6CC3" w:rsidRDefault="00833558" w:rsidP="001A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Small field notes were made during and after the focus groups</w:t>
            </w:r>
          </w:p>
        </w:tc>
      </w:tr>
      <w:tr w:rsidR="001A6CC3" w:rsidRPr="00DF23C7" w14:paraId="5B862D9F" w14:textId="77777777" w:rsidTr="00D40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hideMark/>
          </w:tcPr>
          <w:p w14:paraId="72B8EB41" w14:textId="77777777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21.</w:t>
            </w:r>
          </w:p>
        </w:tc>
        <w:tc>
          <w:tcPr>
            <w:tcW w:w="1617" w:type="dxa"/>
            <w:hideMark/>
          </w:tcPr>
          <w:p w14:paraId="3B261CF7" w14:textId="77777777" w:rsidR="001A6CC3" w:rsidRPr="001A6CC3" w:rsidRDefault="001A6CC3" w:rsidP="001A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Duration</w:t>
            </w:r>
          </w:p>
        </w:tc>
        <w:tc>
          <w:tcPr>
            <w:tcW w:w="7087" w:type="dxa"/>
            <w:hideMark/>
          </w:tcPr>
          <w:p w14:paraId="40320F6A" w14:textId="51097D40" w:rsidR="001A6CC3" w:rsidRPr="001A6CC3" w:rsidRDefault="00833558" w:rsidP="001A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 xml:space="preserve">Focus groups lasted 45 to 65 minutes, the individual interviews were approximately 30 minutes. </w:t>
            </w:r>
          </w:p>
        </w:tc>
      </w:tr>
      <w:tr w:rsidR="001A6CC3" w:rsidRPr="00DF23C7" w14:paraId="2D1A6BF3" w14:textId="77777777" w:rsidTr="00D401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hideMark/>
          </w:tcPr>
          <w:p w14:paraId="45911DFA" w14:textId="77777777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22.</w:t>
            </w:r>
          </w:p>
        </w:tc>
        <w:tc>
          <w:tcPr>
            <w:tcW w:w="1617" w:type="dxa"/>
            <w:hideMark/>
          </w:tcPr>
          <w:p w14:paraId="6B37EB44" w14:textId="77777777" w:rsidR="001A6CC3" w:rsidRPr="001A6CC3" w:rsidRDefault="001A6CC3" w:rsidP="001A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Data saturation</w:t>
            </w:r>
          </w:p>
        </w:tc>
        <w:tc>
          <w:tcPr>
            <w:tcW w:w="7087" w:type="dxa"/>
            <w:hideMark/>
          </w:tcPr>
          <w:p w14:paraId="5B497BAC" w14:textId="24308F90" w:rsidR="001A6CC3" w:rsidRPr="001A6CC3" w:rsidRDefault="00573E0B" w:rsidP="001A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With 65% of all Network Coordinators participating in our study, we could of have missed specific examples, but we consider data to be saturated</w:t>
            </w:r>
            <w:r w:rsidR="005F5664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, especially</w:t>
            </w:r>
            <w: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 xml:space="preserve"> since the study had an explorative aim.</w:t>
            </w:r>
            <w:r w:rsidR="00833558"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</w:tr>
      <w:tr w:rsidR="001A6CC3" w:rsidRPr="00DF23C7" w14:paraId="489AD56A" w14:textId="77777777" w:rsidTr="00D40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hideMark/>
          </w:tcPr>
          <w:p w14:paraId="69AC036B" w14:textId="77777777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23.</w:t>
            </w:r>
          </w:p>
        </w:tc>
        <w:tc>
          <w:tcPr>
            <w:tcW w:w="1617" w:type="dxa"/>
            <w:hideMark/>
          </w:tcPr>
          <w:p w14:paraId="070C1E47" w14:textId="77777777" w:rsidR="001A6CC3" w:rsidRPr="001A6CC3" w:rsidRDefault="001A6CC3" w:rsidP="001A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Transcripts returned</w:t>
            </w:r>
          </w:p>
        </w:tc>
        <w:tc>
          <w:tcPr>
            <w:tcW w:w="7087" w:type="dxa"/>
            <w:hideMark/>
          </w:tcPr>
          <w:p w14:paraId="76F24DAD" w14:textId="2FAD6999" w:rsidR="001A6CC3" w:rsidRPr="001A6CC3" w:rsidRDefault="00833558" w:rsidP="001A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 xml:space="preserve">Transcripts were not returned to participants for comment and/or correction </w:t>
            </w:r>
          </w:p>
        </w:tc>
      </w:tr>
      <w:tr w:rsidR="001A6CC3" w:rsidRPr="004106F3" w14:paraId="7D4AE6AB" w14:textId="77777777" w:rsidTr="00D401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hideMark/>
          </w:tcPr>
          <w:p w14:paraId="0FBDBEBC" w14:textId="48906BE1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Domain 3: analysis and findings</w:t>
            </w:r>
          </w:p>
        </w:tc>
      </w:tr>
      <w:tr w:rsidR="001A6CC3" w:rsidRPr="004106F3" w14:paraId="64C37BB4" w14:textId="77777777" w:rsidTr="00D40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hideMark/>
          </w:tcPr>
          <w:p w14:paraId="1DF1EAA5" w14:textId="0F7146B9" w:rsidR="001A6CC3" w:rsidRPr="001A6CC3" w:rsidRDefault="001A6CC3" w:rsidP="00D401C9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Data analysis</w:t>
            </w:r>
          </w:p>
        </w:tc>
      </w:tr>
      <w:tr w:rsidR="001A6CC3" w:rsidRPr="00DF23C7" w14:paraId="6FA04A91" w14:textId="77777777" w:rsidTr="00D401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hideMark/>
          </w:tcPr>
          <w:p w14:paraId="3A6D9856" w14:textId="77777777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24.</w:t>
            </w:r>
          </w:p>
        </w:tc>
        <w:tc>
          <w:tcPr>
            <w:tcW w:w="1617" w:type="dxa"/>
            <w:hideMark/>
          </w:tcPr>
          <w:p w14:paraId="1979DCF5" w14:textId="77777777" w:rsidR="001A6CC3" w:rsidRPr="001A6CC3" w:rsidRDefault="001A6CC3" w:rsidP="001A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Number of data coders</w:t>
            </w:r>
          </w:p>
        </w:tc>
        <w:tc>
          <w:tcPr>
            <w:tcW w:w="7087" w:type="dxa"/>
            <w:hideMark/>
          </w:tcPr>
          <w:p w14:paraId="731E61F1" w14:textId="6118EDA4" w:rsidR="001A6CC3" w:rsidRPr="001A6CC3" w:rsidRDefault="00833558" w:rsidP="001A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 xml:space="preserve">All authors were involved with the data analysis. The data was coded by two data coders: TS coded all data, and part of the data was also independently coded by IK. </w:t>
            </w:r>
          </w:p>
        </w:tc>
      </w:tr>
      <w:tr w:rsidR="001A6CC3" w:rsidRPr="00DF23C7" w14:paraId="7141EF86" w14:textId="77777777" w:rsidTr="00D40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hideMark/>
          </w:tcPr>
          <w:p w14:paraId="73598BCB" w14:textId="77777777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25.</w:t>
            </w:r>
          </w:p>
        </w:tc>
        <w:tc>
          <w:tcPr>
            <w:tcW w:w="1617" w:type="dxa"/>
            <w:hideMark/>
          </w:tcPr>
          <w:p w14:paraId="4D54D2F9" w14:textId="77777777" w:rsidR="001A6CC3" w:rsidRPr="001A6CC3" w:rsidRDefault="001A6CC3" w:rsidP="001A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Description of the coding tree</w:t>
            </w:r>
          </w:p>
        </w:tc>
        <w:tc>
          <w:tcPr>
            <w:tcW w:w="7087" w:type="dxa"/>
            <w:hideMark/>
          </w:tcPr>
          <w:p w14:paraId="4A2E6768" w14:textId="482D9AD1" w:rsidR="001A6CC3" w:rsidRPr="001A6CC3" w:rsidRDefault="00A93497" w:rsidP="001A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 xml:space="preserve">The coding tree is described in the code book, provided in table 2 of the manuscript. </w:t>
            </w:r>
          </w:p>
        </w:tc>
      </w:tr>
      <w:tr w:rsidR="001A6CC3" w:rsidRPr="00DF23C7" w14:paraId="48FEE559" w14:textId="77777777" w:rsidTr="00D401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hideMark/>
          </w:tcPr>
          <w:p w14:paraId="098ED35B" w14:textId="77777777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26.</w:t>
            </w:r>
          </w:p>
        </w:tc>
        <w:tc>
          <w:tcPr>
            <w:tcW w:w="1617" w:type="dxa"/>
            <w:hideMark/>
          </w:tcPr>
          <w:p w14:paraId="474EFE49" w14:textId="77777777" w:rsidR="001A6CC3" w:rsidRPr="001A6CC3" w:rsidRDefault="001A6CC3" w:rsidP="001A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Derivation of themes</w:t>
            </w:r>
          </w:p>
        </w:tc>
        <w:tc>
          <w:tcPr>
            <w:tcW w:w="7087" w:type="dxa"/>
            <w:hideMark/>
          </w:tcPr>
          <w:p w14:paraId="3C7E0126" w14:textId="345F8D11" w:rsidR="001A6CC3" w:rsidRPr="001A6CC3" w:rsidRDefault="00A93497" w:rsidP="001A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 xml:space="preserve">The topic list guided the focus groups and interviews and </w:t>
            </w:r>
            <w:proofErr w:type="spellStart"/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determinated</w:t>
            </w:r>
            <w:proofErr w:type="spellEnd"/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 xml:space="preserve"> the themes of the findings in that respect. Content-wise, the categories and codes were derived from the data. </w:t>
            </w:r>
          </w:p>
        </w:tc>
      </w:tr>
      <w:tr w:rsidR="001A6CC3" w:rsidRPr="00DF23C7" w14:paraId="03887C0B" w14:textId="77777777" w:rsidTr="00D40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hideMark/>
          </w:tcPr>
          <w:p w14:paraId="75B1594D" w14:textId="77777777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27.</w:t>
            </w:r>
          </w:p>
        </w:tc>
        <w:tc>
          <w:tcPr>
            <w:tcW w:w="1617" w:type="dxa"/>
            <w:hideMark/>
          </w:tcPr>
          <w:p w14:paraId="2FBBD43D" w14:textId="77777777" w:rsidR="001A6CC3" w:rsidRPr="001A6CC3" w:rsidRDefault="001A6CC3" w:rsidP="001A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Software</w:t>
            </w:r>
          </w:p>
        </w:tc>
        <w:tc>
          <w:tcPr>
            <w:tcW w:w="7087" w:type="dxa"/>
            <w:hideMark/>
          </w:tcPr>
          <w:p w14:paraId="53C9E5FA" w14:textId="3C25C259" w:rsidR="001A6CC3" w:rsidRPr="001A6CC3" w:rsidRDefault="00A93497" w:rsidP="001A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proofErr w:type="spellStart"/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Atlas.ti</w:t>
            </w:r>
            <w:proofErr w:type="spellEnd"/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 xml:space="preserve"> 24.0.0 was used to manage the data</w:t>
            </w:r>
          </w:p>
        </w:tc>
      </w:tr>
      <w:tr w:rsidR="001A6CC3" w:rsidRPr="00DF23C7" w14:paraId="5F720FFF" w14:textId="77777777" w:rsidTr="00D401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hideMark/>
          </w:tcPr>
          <w:p w14:paraId="260B6BC5" w14:textId="77777777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28.</w:t>
            </w:r>
          </w:p>
        </w:tc>
        <w:tc>
          <w:tcPr>
            <w:tcW w:w="1617" w:type="dxa"/>
            <w:hideMark/>
          </w:tcPr>
          <w:p w14:paraId="1F3219C5" w14:textId="77777777" w:rsidR="001A6CC3" w:rsidRPr="001A6CC3" w:rsidRDefault="001A6CC3" w:rsidP="001A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Participant checking</w:t>
            </w:r>
          </w:p>
        </w:tc>
        <w:tc>
          <w:tcPr>
            <w:tcW w:w="7087" w:type="dxa"/>
            <w:hideMark/>
          </w:tcPr>
          <w:p w14:paraId="60134CB1" w14:textId="5BA09D98" w:rsidR="001A6CC3" w:rsidRPr="001A6CC3" w:rsidRDefault="00A93497" w:rsidP="001A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 xml:space="preserve">One participant was approached for and provided feedback on the findings </w:t>
            </w:r>
          </w:p>
        </w:tc>
      </w:tr>
      <w:tr w:rsidR="001A6CC3" w:rsidRPr="004106F3" w14:paraId="3BD494DF" w14:textId="77777777" w:rsidTr="00D40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hideMark/>
          </w:tcPr>
          <w:p w14:paraId="2C0E4E0A" w14:textId="4320C95F" w:rsidR="001A6CC3" w:rsidRPr="001A6CC3" w:rsidRDefault="001A6CC3" w:rsidP="00D401C9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Reporting </w:t>
            </w:r>
          </w:p>
        </w:tc>
      </w:tr>
      <w:tr w:rsidR="001A6CC3" w:rsidRPr="004106F3" w14:paraId="5E26977D" w14:textId="77777777" w:rsidTr="00D401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hideMark/>
          </w:tcPr>
          <w:p w14:paraId="6560148A" w14:textId="77777777" w:rsidR="001A6CC3" w:rsidRPr="001A6CC3" w:rsidRDefault="001A6CC3" w:rsidP="001A6CC3">
            <w:pPr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29.</w:t>
            </w:r>
          </w:p>
        </w:tc>
        <w:tc>
          <w:tcPr>
            <w:tcW w:w="1617" w:type="dxa"/>
            <w:hideMark/>
          </w:tcPr>
          <w:p w14:paraId="3200D0B2" w14:textId="77777777" w:rsidR="001A6CC3" w:rsidRPr="001A6CC3" w:rsidRDefault="001A6CC3" w:rsidP="001A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1A6CC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>Quotations presented</w:t>
            </w:r>
          </w:p>
        </w:tc>
        <w:tc>
          <w:tcPr>
            <w:tcW w:w="7087" w:type="dxa"/>
            <w:hideMark/>
          </w:tcPr>
          <w:p w14:paraId="6452F8FB" w14:textId="2085E822" w:rsidR="001A6CC3" w:rsidRPr="001A6CC3" w:rsidRDefault="00A93497" w:rsidP="001A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</w:pPr>
            <w:r w:rsidRPr="004106F3">
              <w:rPr>
                <w:rFonts w:ascii="Inherit" w:eastAsia="Times New Roman" w:hAnsi="Inherit" w:cs="Calibri"/>
                <w:color w:val="000000"/>
                <w:kern w:val="0"/>
                <w:lang w:val="en-GB" w:eastAsia="nl-NL"/>
                <w14:ligatures w14:val="none"/>
              </w:rPr>
              <w:t xml:space="preserve">Participant quotations were presented to illustrate the themes / findings. Each quotation was identified. </w:t>
            </w:r>
          </w:p>
        </w:tc>
      </w:tr>
    </w:tbl>
    <w:p w14:paraId="745D32E1" w14:textId="77777777" w:rsidR="00EA7506" w:rsidRPr="004106F3" w:rsidRDefault="00EA7506">
      <w:pPr>
        <w:rPr>
          <w:lang w:val="en-GB"/>
        </w:rPr>
      </w:pPr>
    </w:p>
    <w:sectPr w:rsidR="00EA7506" w:rsidRPr="004106F3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10D7C" w14:textId="77777777" w:rsidR="000D1A80" w:rsidRDefault="000D1A80" w:rsidP="000D1A80">
      <w:pPr>
        <w:spacing w:after="0" w:line="240" w:lineRule="auto"/>
      </w:pPr>
      <w:r>
        <w:separator/>
      </w:r>
    </w:p>
  </w:endnote>
  <w:endnote w:type="continuationSeparator" w:id="0">
    <w:p w14:paraId="1126DE3E" w14:textId="77777777" w:rsidR="000D1A80" w:rsidRDefault="000D1A80" w:rsidP="000D1A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1497155"/>
      <w:docPartObj>
        <w:docPartGallery w:val="Page Numbers (Bottom of Page)"/>
        <w:docPartUnique/>
      </w:docPartObj>
    </w:sdtPr>
    <w:sdtEndPr/>
    <w:sdtContent>
      <w:p w14:paraId="0A93BDF2" w14:textId="25627F21" w:rsidR="00595BD5" w:rsidRDefault="00595BD5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588ADC3" w14:textId="77777777" w:rsidR="00595BD5" w:rsidRDefault="00595BD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7EEFB" w14:textId="77777777" w:rsidR="000D1A80" w:rsidRDefault="000D1A80" w:rsidP="000D1A80">
      <w:pPr>
        <w:spacing w:after="0" w:line="240" w:lineRule="auto"/>
      </w:pPr>
      <w:r>
        <w:separator/>
      </w:r>
    </w:p>
  </w:footnote>
  <w:footnote w:type="continuationSeparator" w:id="0">
    <w:p w14:paraId="4E3EE4CA" w14:textId="77777777" w:rsidR="000D1A80" w:rsidRDefault="000D1A80" w:rsidP="000D1A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0B94F3" w14:textId="6B4B2DBB" w:rsidR="000D1A80" w:rsidRPr="00595BD5" w:rsidRDefault="000D1A80">
    <w:pPr>
      <w:pStyle w:val="Koptekst"/>
      <w:rPr>
        <w:lang w:val="en-GB"/>
      </w:rPr>
    </w:pPr>
    <w:r w:rsidRPr="00595BD5">
      <w:rPr>
        <w:lang w:val="en-GB"/>
      </w:rPr>
      <w:t>Appendix 1 – COREQ</w:t>
    </w:r>
    <w:r w:rsidR="00595BD5" w:rsidRPr="00595BD5">
      <w:rPr>
        <w:lang w:val="en-GB"/>
      </w:rPr>
      <w:t>:</w:t>
    </w:r>
    <w:r w:rsidRPr="00595BD5">
      <w:rPr>
        <w:lang w:val="en-GB"/>
      </w:rPr>
      <w:t xml:space="preserve"> 32-item</w:t>
    </w:r>
    <w:r w:rsidR="00595BD5" w:rsidRPr="00595BD5">
      <w:rPr>
        <w:lang w:val="en-GB"/>
      </w:rPr>
      <w:t xml:space="preserve"> checklist (Tong,</w:t>
    </w:r>
    <w:r w:rsidR="00595BD5">
      <w:rPr>
        <w:lang w:val="en-GB"/>
      </w:rPr>
      <w:t xml:space="preserve"> Sainsbury and Craig, 2007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CC3"/>
    <w:rsid w:val="000D1A80"/>
    <w:rsid w:val="001A6CC3"/>
    <w:rsid w:val="00324AB3"/>
    <w:rsid w:val="003A2ADA"/>
    <w:rsid w:val="004106F3"/>
    <w:rsid w:val="00412005"/>
    <w:rsid w:val="00532FD9"/>
    <w:rsid w:val="00573E0B"/>
    <w:rsid w:val="00595BD5"/>
    <w:rsid w:val="005F5664"/>
    <w:rsid w:val="00770D1A"/>
    <w:rsid w:val="00833558"/>
    <w:rsid w:val="008B7B94"/>
    <w:rsid w:val="00A93497"/>
    <w:rsid w:val="00AB01D1"/>
    <w:rsid w:val="00D179F0"/>
    <w:rsid w:val="00D401C9"/>
    <w:rsid w:val="00DF23C7"/>
    <w:rsid w:val="00EA7506"/>
    <w:rsid w:val="00FC1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52AD55"/>
  <w15:chartTrackingRefBased/>
  <w15:docId w15:val="{8C9943D9-965D-41E4-A1B4-CCCE48D17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1">
    <w:name w:val="Plain Table 1"/>
    <w:basedOn w:val="Standaardtabel"/>
    <w:uiPriority w:val="41"/>
    <w:rsid w:val="001A6CC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0D1A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D1A80"/>
  </w:style>
  <w:style w:type="paragraph" w:styleId="Voettekst">
    <w:name w:val="footer"/>
    <w:basedOn w:val="Standaard"/>
    <w:link w:val="VoettekstChar"/>
    <w:uiPriority w:val="99"/>
    <w:unhideWhenUsed/>
    <w:rsid w:val="000D1A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D1A80"/>
  </w:style>
  <w:style w:type="character" w:styleId="Nadruk">
    <w:name w:val="Emphasis"/>
    <w:basedOn w:val="Standaardalinea-lettertype"/>
    <w:uiPriority w:val="20"/>
    <w:qFormat/>
    <w:rsid w:val="003A2A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898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728</Words>
  <Characters>4006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tter, Trudy</dc:creator>
  <cp:keywords/>
  <dc:description/>
  <cp:lastModifiedBy>Schutter, Trudy</cp:lastModifiedBy>
  <cp:revision>10</cp:revision>
  <dcterms:created xsi:type="dcterms:W3CDTF">2025-01-17T13:35:00Z</dcterms:created>
  <dcterms:modified xsi:type="dcterms:W3CDTF">2025-01-20T14:02:00Z</dcterms:modified>
</cp:coreProperties>
</file>